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EBAFA" w14:textId="7F47738D" w:rsidR="006C0F3B" w:rsidRPr="0000558D" w:rsidRDefault="006C0F3B" w:rsidP="006C0F3B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dditional file 1:</w:t>
      </w:r>
      <w:r w:rsidRPr="249364BA">
        <w:rPr>
          <w:rFonts w:ascii="Times New Roman" w:hAnsi="Times New Roman"/>
          <w:b/>
          <w:bCs/>
          <w:sz w:val="24"/>
          <w:szCs w:val="24"/>
        </w:rPr>
        <w:t xml:space="preserve"> Table 1. Primer sequences and reaction conditions for nested PCRs of </w:t>
      </w:r>
      <w:proofErr w:type="spellStart"/>
      <w:r w:rsidR="00374DD8" w:rsidRPr="00374DD8">
        <w:rPr>
          <w:rFonts w:ascii="Times New Roman" w:hAnsi="Times New Roman"/>
          <w:b/>
          <w:bCs/>
          <w:i/>
          <w:iCs/>
          <w:sz w:val="24"/>
          <w:szCs w:val="24"/>
        </w:rPr>
        <w:t>Pf</w:t>
      </w:r>
      <w:r w:rsidRPr="249364BA">
        <w:rPr>
          <w:rFonts w:ascii="Times New Roman" w:hAnsi="Times New Roman"/>
          <w:b/>
          <w:bCs/>
          <w:i/>
          <w:iCs/>
          <w:sz w:val="24"/>
          <w:szCs w:val="24"/>
        </w:rPr>
        <w:t>dhfr</w:t>
      </w:r>
      <w:proofErr w:type="spellEnd"/>
      <w:r w:rsidRPr="249364BA">
        <w:rPr>
          <w:rFonts w:ascii="Times New Roman" w:hAnsi="Times New Roman"/>
          <w:b/>
          <w:bCs/>
          <w:sz w:val="24"/>
          <w:szCs w:val="24"/>
        </w:rPr>
        <w:t xml:space="preserve"> and </w:t>
      </w:r>
      <w:proofErr w:type="spellStart"/>
      <w:r w:rsidR="00374DD8" w:rsidRPr="00374DD8">
        <w:rPr>
          <w:rFonts w:ascii="Times New Roman" w:hAnsi="Times New Roman"/>
          <w:b/>
          <w:bCs/>
          <w:i/>
          <w:iCs/>
          <w:sz w:val="24"/>
          <w:szCs w:val="24"/>
        </w:rPr>
        <w:t>Pf</w:t>
      </w:r>
      <w:r w:rsidRPr="249364BA">
        <w:rPr>
          <w:rFonts w:ascii="Times New Roman" w:hAnsi="Times New Roman"/>
          <w:b/>
          <w:bCs/>
          <w:i/>
          <w:iCs/>
          <w:sz w:val="24"/>
          <w:szCs w:val="24"/>
        </w:rPr>
        <w:t>dhps</w:t>
      </w:r>
      <w:proofErr w:type="spellEnd"/>
    </w:p>
    <w:tbl>
      <w:tblPr>
        <w:tblW w:w="12215" w:type="dxa"/>
        <w:tblInd w:w="-270" w:type="dxa"/>
        <w:tblLook w:val="04A0" w:firstRow="1" w:lastRow="0" w:firstColumn="1" w:lastColumn="0" w:noHBand="0" w:noVBand="1"/>
      </w:tblPr>
      <w:tblGrid>
        <w:gridCol w:w="910"/>
        <w:gridCol w:w="1950"/>
        <w:gridCol w:w="4562"/>
        <w:gridCol w:w="2041"/>
        <w:gridCol w:w="3514"/>
      </w:tblGrid>
      <w:tr w:rsidR="006C0F3B" w:rsidRPr="00F319D6" w14:paraId="4AC57FDB" w14:textId="77777777" w:rsidTr="00705794">
        <w:trPr>
          <w:trHeight w:val="269"/>
        </w:trPr>
        <w:tc>
          <w:tcPr>
            <w:tcW w:w="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7E3DC" w14:textId="77777777" w:rsidR="006C0F3B" w:rsidRPr="0006189E" w:rsidRDefault="006C0F3B" w:rsidP="007D06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Gene 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D3CFF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3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9E6D1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imer sequence (5’---&gt; 3’)</w:t>
            </w:r>
          </w:p>
        </w:tc>
        <w:tc>
          <w:tcPr>
            <w:tcW w:w="20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8B439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oduct size (bp)</w:t>
            </w:r>
          </w:p>
        </w:tc>
        <w:tc>
          <w:tcPr>
            <w:tcW w:w="3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6AF71" w14:textId="77777777" w:rsidR="006C0F3B" w:rsidRPr="0006189E" w:rsidRDefault="006C0F3B" w:rsidP="007D06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CR cycling condition</w:t>
            </w:r>
          </w:p>
        </w:tc>
      </w:tr>
      <w:tr w:rsidR="006C0F3B" w:rsidRPr="00F319D6" w14:paraId="5084CE8E" w14:textId="77777777" w:rsidTr="00705794">
        <w:trPr>
          <w:trHeight w:val="25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CD80" w14:textId="7F261D4C" w:rsidR="006C0F3B" w:rsidRPr="0006189E" w:rsidRDefault="006B61E2" w:rsidP="007D06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f</w:t>
            </w:r>
            <w:r w:rsidR="006C0F3B" w:rsidRPr="000618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dhfr</w:t>
            </w:r>
            <w:proofErr w:type="spellEnd"/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7248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imary PCR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AF247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3129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C18C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 w:rsidR="006C0F3B" w:rsidRPr="00F319D6" w14:paraId="47E2D680" w14:textId="77777777" w:rsidTr="00705794">
        <w:trPr>
          <w:trHeight w:val="25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0E5B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7AB3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hfr-PF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DCFF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GATGGAACAAGTCTGCGAC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16C8" w14:textId="77777777" w:rsidR="006C0F3B" w:rsidRPr="0006189E" w:rsidRDefault="006C0F3B" w:rsidP="007D06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3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A411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°C x 5 min; 40 cycles of 94°C x 30 sec, 45°C x 45 sec, 65°C x 45 sec; 72°C x 5 min</w:t>
            </w:r>
          </w:p>
        </w:tc>
      </w:tr>
      <w:tr w:rsidR="006C0F3B" w:rsidRPr="00F319D6" w14:paraId="4BC8E96C" w14:textId="77777777" w:rsidTr="00705794">
        <w:trPr>
          <w:trHeight w:val="25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BA6C" w14:textId="77777777" w:rsidR="006C0F3B" w:rsidRPr="0006189E" w:rsidRDefault="006C0F3B" w:rsidP="007D06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BDD7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hfr-PR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BD91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ATTTTATTATTCGTTTTCT</w:t>
            </w:r>
          </w:p>
        </w:tc>
        <w:tc>
          <w:tcPr>
            <w:tcW w:w="20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B430E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5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8790D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6C0F3B" w:rsidRPr="00F319D6" w14:paraId="6BF07C90" w14:textId="77777777" w:rsidTr="00705794">
        <w:trPr>
          <w:trHeight w:val="25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BE41" w14:textId="29C29F55" w:rsidR="006C0F3B" w:rsidRPr="0006189E" w:rsidRDefault="006B61E2" w:rsidP="007D06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f</w:t>
            </w:r>
            <w:r w:rsidR="006C0F3B" w:rsidRPr="000618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dhfr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C4A3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econdary PCR</w:t>
            </w:r>
          </w:p>
        </w:tc>
        <w:tc>
          <w:tcPr>
            <w:tcW w:w="58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9953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E597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C0F3B" w:rsidRPr="00F319D6" w14:paraId="69F322D7" w14:textId="77777777" w:rsidTr="00705794">
        <w:trPr>
          <w:trHeight w:val="255"/>
        </w:trPr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8EB0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987A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hfr-NF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7668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CGACGTTTTCGATATTTATGC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57D0" w14:textId="77777777" w:rsidR="006C0F3B" w:rsidRPr="0006189E" w:rsidRDefault="006C0F3B" w:rsidP="007D06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8CD9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°C x 5 min; 35 cycles of 94°C x 30 sec, 45°C x 30 sec, 72°C x 45 sec; 72°C x 5 min</w:t>
            </w:r>
          </w:p>
        </w:tc>
      </w:tr>
      <w:tr w:rsidR="006C0F3B" w:rsidRPr="00F319D6" w14:paraId="4BD4D1ED" w14:textId="77777777" w:rsidTr="00705794">
        <w:trPr>
          <w:trHeight w:val="255"/>
        </w:trPr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C9348" w14:textId="77777777" w:rsidR="006C0F3B" w:rsidRPr="0006189E" w:rsidRDefault="006C0F3B" w:rsidP="007D06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B10B1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hfr-NR1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C207B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CATTCATATGTACTATTT</w:t>
            </w:r>
          </w:p>
        </w:tc>
        <w:tc>
          <w:tcPr>
            <w:tcW w:w="20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36E1C8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5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8079FE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6C0F3B" w:rsidRPr="00F319D6" w14:paraId="21AFCF52" w14:textId="77777777" w:rsidTr="00705794">
        <w:trPr>
          <w:trHeight w:val="255"/>
        </w:trPr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43F8" w14:textId="587F89CF" w:rsidR="006C0F3B" w:rsidRPr="0006189E" w:rsidRDefault="006B61E2" w:rsidP="007D06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f</w:t>
            </w:r>
            <w:r w:rsidR="006C0F3B" w:rsidRPr="000618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dhps</w:t>
            </w:r>
            <w:proofErr w:type="spellEnd"/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56E3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imary PCR</w:t>
            </w:r>
          </w:p>
        </w:tc>
        <w:tc>
          <w:tcPr>
            <w:tcW w:w="58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1B7B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0F6E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C0F3B" w:rsidRPr="00F319D6" w14:paraId="4BB281B4" w14:textId="77777777" w:rsidTr="00705794">
        <w:trPr>
          <w:trHeight w:val="25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46E4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8B51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hps-PF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913F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GAATATTAAATGTTAATTATGATTCT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EA2A" w14:textId="77777777" w:rsidR="006C0F3B" w:rsidRPr="0006189E" w:rsidRDefault="006C0F3B" w:rsidP="007D06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23A6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°C x 5 min; 40 cycles of 94°C x 30 sec, 45°C x 45 sec, 72°C x 45 sec; 72°C x 5 min</w:t>
            </w:r>
          </w:p>
        </w:tc>
      </w:tr>
      <w:tr w:rsidR="006C0F3B" w:rsidRPr="00F319D6" w14:paraId="115106FF" w14:textId="77777777" w:rsidTr="00705794">
        <w:trPr>
          <w:trHeight w:val="25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AD89" w14:textId="77777777" w:rsidR="006C0F3B" w:rsidRPr="0006189E" w:rsidRDefault="006C0F3B" w:rsidP="007D06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1DC3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hps-PR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9623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CTGAAAAGAAATACATAA</w:t>
            </w:r>
          </w:p>
        </w:tc>
        <w:tc>
          <w:tcPr>
            <w:tcW w:w="20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27D75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5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3A295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6C0F3B" w:rsidRPr="00F319D6" w14:paraId="1C9BEFB0" w14:textId="77777777" w:rsidTr="00705794">
        <w:trPr>
          <w:trHeight w:val="255"/>
        </w:trPr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2872" w14:textId="5B6242A5" w:rsidR="006C0F3B" w:rsidRPr="0006189E" w:rsidRDefault="006B61E2" w:rsidP="007D06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f</w:t>
            </w:r>
            <w:r w:rsidR="006C0F3B" w:rsidRPr="0006189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dhps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8603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Secondary PCR </w:t>
            </w:r>
          </w:p>
        </w:tc>
        <w:tc>
          <w:tcPr>
            <w:tcW w:w="5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10D0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A872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6C0F3B" w:rsidRPr="00F319D6" w14:paraId="26A62AAE" w14:textId="77777777" w:rsidTr="00705794">
        <w:trPr>
          <w:trHeight w:val="331"/>
        </w:trPr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02D0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B12B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hps-NF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7CAA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GTTCAAAGAATGTTTGAAATGA</w:t>
            </w:r>
          </w:p>
        </w:tc>
        <w:tc>
          <w:tcPr>
            <w:tcW w:w="20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4885" w14:textId="77777777" w:rsidR="006C0F3B" w:rsidRPr="0006189E" w:rsidRDefault="006C0F3B" w:rsidP="007D06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3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EA16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°C x 5 min; 35 cycles of 94°C x 30 sec, 42°C x 30 sec, 72°C x 45 sec; 72°C x 5 min</w:t>
            </w:r>
          </w:p>
        </w:tc>
      </w:tr>
      <w:tr w:rsidR="006C0F3B" w:rsidRPr="00F319D6" w14:paraId="252781EB" w14:textId="77777777" w:rsidTr="00705794">
        <w:trPr>
          <w:trHeight w:val="25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2323" w14:textId="77777777" w:rsidR="006C0F3B" w:rsidRPr="0006189E" w:rsidRDefault="006C0F3B" w:rsidP="007D06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CBF6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hps-NR2</w:t>
            </w:r>
          </w:p>
        </w:tc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5277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TGTGATTTGTCCACAATAT</w:t>
            </w:r>
          </w:p>
        </w:tc>
        <w:tc>
          <w:tcPr>
            <w:tcW w:w="20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1017E9D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51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1632FA5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6C0F3B" w:rsidRPr="00F319D6" w14:paraId="0187D5FE" w14:textId="77777777" w:rsidTr="00705794">
        <w:trPr>
          <w:trHeight w:val="349"/>
        </w:trPr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FD7F4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FCA5B3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F319D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hps-NR3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D99D3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ACTAAATCATTATCAACACATT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2E64E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A1015" w14:textId="77777777" w:rsidR="006C0F3B" w:rsidRPr="0006189E" w:rsidRDefault="006C0F3B" w:rsidP="007D06E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618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Internal sequencing primer only</w:t>
            </w:r>
          </w:p>
        </w:tc>
      </w:tr>
    </w:tbl>
    <w:p w14:paraId="067901B2" w14:textId="77777777" w:rsidR="00994F3F" w:rsidRDefault="00994F3F" w:rsidP="00542283">
      <w:pPr>
        <w:rPr>
          <w:rFonts w:ascii="Times New Roman" w:hAnsi="Times New Roman"/>
          <w:b/>
          <w:bCs/>
          <w:sz w:val="24"/>
          <w:szCs w:val="24"/>
        </w:rPr>
      </w:pPr>
    </w:p>
    <w:p w14:paraId="1C4E0612" w14:textId="6FECB713" w:rsidR="00542283" w:rsidRPr="00994F3F" w:rsidRDefault="00542283" w:rsidP="00542283">
      <w:pPr>
        <w:rPr>
          <w:rFonts w:ascii="Times New Roman" w:hAnsi="Times New Roman"/>
          <w:sz w:val="24"/>
          <w:szCs w:val="24"/>
        </w:rPr>
      </w:pPr>
      <w:r w:rsidRPr="00994F3F">
        <w:rPr>
          <w:rFonts w:ascii="Times New Roman" w:hAnsi="Times New Roman"/>
          <w:sz w:val="24"/>
          <w:szCs w:val="24"/>
        </w:rPr>
        <w:t xml:space="preserve">Note: </w:t>
      </w:r>
      <w:r w:rsidR="00BD49CB">
        <w:rPr>
          <w:rFonts w:ascii="Times New Roman" w:hAnsi="Times New Roman"/>
          <w:sz w:val="24"/>
          <w:szCs w:val="24"/>
        </w:rPr>
        <w:t xml:space="preserve">for both of </w:t>
      </w:r>
      <w:proofErr w:type="spellStart"/>
      <w:r w:rsidR="001A5AC1" w:rsidRPr="001A5AC1">
        <w:rPr>
          <w:rFonts w:ascii="Times New Roman" w:hAnsi="Times New Roman"/>
          <w:i/>
          <w:iCs/>
          <w:sz w:val="24"/>
          <w:szCs w:val="24"/>
        </w:rPr>
        <w:t>Pf</w:t>
      </w:r>
      <w:r w:rsidR="00BD49CB" w:rsidRPr="00BD49CB">
        <w:rPr>
          <w:rFonts w:ascii="Times New Roman" w:hAnsi="Times New Roman"/>
          <w:i/>
          <w:iCs/>
          <w:sz w:val="24"/>
          <w:szCs w:val="24"/>
        </w:rPr>
        <w:t>dhfr</w:t>
      </w:r>
      <w:proofErr w:type="spellEnd"/>
      <w:r w:rsidR="00BD49CB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1A5AC1" w:rsidRPr="001A5AC1">
        <w:rPr>
          <w:rFonts w:ascii="Times New Roman" w:hAnsi="Times New Roman"/>
          <w:i/>
          <w:iCs/>
          <w:sz w:val="24"/>
          <w:szCs w:val="24"/>
        </w:rPr>
        <w:t>Pf</w:t>
      </w:r>
      <w:r w:rsidR="00BD49CB" w:rsidRPr="00BD49CB">
        <w:rPr>
          <w:rFonts w:ascii="Times New Roman" w:hAnsi="Times New Roman"/>
          <w:i/>
          <w:iCs/>
          <w:sz w:val="24"/>
          <w:szCs w:val="24"/>
        </w:rPr>
        <w:t>dhps</w:t>
      </w:r>
      <w:proofErr w:type="spellEnd"/>
      <w:r w:rsidR="00BD49CB">
        <w:rPr>
          <w:rFonts w:ascii="Times New Roman" w:hAnsi="Times New Roman"/>
          <w:sz w:val="24"/>
          <w:szCs w:val="24"/>
        </w:rPr>
        <w:t xml:space="preserve"> primary PCR, a</w:t>
      </w:r>
      <w:r w:rsidRPr="00994F3F">
        <w:rPr>
          <w:rFonts w:ascii="Times New Roman" w:hAnsi="Times New Roman"/>
          <w:sz w:val="24"/>
          <w:szCs w:val="24"/>
        </w:rPr>
        <w:t xml:space="preserve"> 25-ul reaction contained 12.5 </w:t>
      </w:r>
      <w:r w:rsidR="00994F3F" w:rsidRPr="00994F3F">
        <w:rPr>
          <w:rFonts w:ascii="Times New Roman" w:hAnsi="Times New Roman"/>
          <w:sz w:val="24"/>
          <w:szCs w:val="24"/>
        </w:rPr>
        <w:t>µ</w:t>
      </w:r>
      <w:r w:rsidRPr="00994F3F">
        <w:rPr>
          <w:rFonts w:ascii="Times New Roman" w:hAnsi="Times New Roman"/>
          <w:sz w:val="24"/>
          <w:szCs w:val="24"/>
        </w:rPr>
        <w:t>l 2× master mix,</w:t>
      </w:r>
      <w:r w:rsidRPr="00994F3F">
        <w:t xml:space="preserve"> </w:t>
      </w:r>
      <w:r w:rsidR="00994F3F" w:rsidRPr="00994F3F">
        <w:rPr>
          <w:rFonts w:ascii="Times New Roman" w:hAnsi="Times New Roman"/>
          <w:sz w:val="24"/>
          <w:szCs w:val="24"/>
        </w:rPr>
        <w:t>1 µl</w:t>
      </w:r>
      <w:r w:rsidR="00994F3F" w:rsidRPr="00994F3F">
        <w:t xml:space="preserve"> (</w:t>
      </w:r>
      <w:r w:rsidR="003B27BF" w:rsidRPr="00994F3F">
        <w:rPr>
          <w:rFonts w:ascii="Times New Roman" w:hAnsi="Times New Roman"/>
          <w:sz w:val="24"/>
          <w:szCs w:val="24"/>
        </w:rPr>
        <w:t>4</w:t>
      </w:r>
      <w:r w:rsidRPr="00994F3F">
        <w:rPr>
          <w:rFonts w:ascii="Times New Roman" w:hAnsi="Times New Roman"/>
          <w:sz w:val="24"/>
          <w:szCs w:val="24"/>
        </w:rPr>
        <w:t xml:space="preserve">00 </w:t>
      </w:r>
      <w:proofErr w:type="spellStart"/>
      <w:r w:rsidRPr="00994F3F">
        <w:rPr>
          <w:rFonts w:ascii="Times New Roman" w:hAnsi="Times New Roman"/>
          <w:sz w:val="24"/>
          <w:szCs w:val="24"/>
        </w:rPr>
        <w:t>nM</w:t>
      </w:r>
      <w:proofErr w:type="spellEnd"/>
      <w:r w:rsidR="00994F3F" w:rsidRPr="00994F3F">
        <w:rPr>
          <w:rFonts w:ascii="Times New Roman" w:hAnsi="Times New Roman"/>
          <w:sz w:val="24"/>
          <w:szCs w:val="24"/>
        </w:rPr>
        <w:t>)</w:t>
      </w:r>
      <w:r w:rsidRPr="00994F3F">
        <w:rPr>
          <w:rFonts w:ascii="Times New Roman" w:hAnsi="Times New Roman"/>
          <w:sz w:val="24"/>
          <w:szCs w:val="24"/>
        </w:rPr>
        <w:t xml:space="preserve"> each primer, </w:t>
      </w:r>
      <w:r w:rsidR="003B27BF" w:rsidRPr="00994F3F">
        <w:rPr>
          <w:rFonts w:ascii="Times New Roman" w:hAnsi="Times New Roman"/>
          <w:sz w:val="24"/>
          <w:szCs w:val="24"/>
        </w:rPr>
        <w:t>2</w:t>
      </w:r>
      <w:r w:rsidRPr="00994F3F">
        <w:rPr>
          <w:rFonts w:ascii="Times New Roman" w:hAnsi="Times New Roman"/>
          <w:sz w:val="24"/>
          <w:szCs w:val="24"/>
        </w:rPr>
        <w:t xml:space="preserve"> </w:t>
      </w:r>
      <w:r w:rsidR="00994F3F" w:rsidRPr="00994F3F">
        <w:rPr>
          <w:rFonts w:ascii="Times New Roman" w:hAnsi="Times New Roman"/>
          <w:sz w:val="24"/>
          <w:szCs w:val="24"/>
        </w:rPr>
        <w:t>µ</w:t>
      </w:r>
      <w:r w:rsidRPr="00994F3F">
        <w:rPr>
          <w:rFonts w:ascii="Times New Roman" w:hAnsi="Times New Roman"/>
          <w:sz w:val="24"/>
          <w:szCs w:val="24"/>
        </w:rPr>
        <w:t>l</w:t>
      </w:r>
      <w:r w:rsidR="00994F3F" w:rsidRPr="00994F3F">
        <w:rPr>
          <w:rFonts w:ascii="Times New Roman" w:hAnsi="Times New Roman"/>
          <w:sz w:val="24"/>
          <w:szCs w:val="24"/>
        </w:rPr>
        <w:t xml:space="preserve"> </w:t>
      </w:r>
      <w:r w:rsidRPr="00994F3F">
        <w:rPr>
          <w:rFonts w:ascii="Times New Roman" w:hAnsi="Times New Roman"/>
          <w:sz w:val="24"/>
          <w:szCs w:val="24"/>
        </w:rPr>
        <w:t xml:space="preserve">DNA template and </w:t>
      </w:r>
      <w:r w:rsidR="00994F3F" w:rsidRPr="00994F3F">
        <w:rPr>
          <w:rFonts w:ascii="Times New Roman" w:hAnsi="Times New Roman"/>
          <w:sz w:val="24"/>
          <w:szCs w:val="24"/>
        </w:rPr>
        <w:t xml:space="preserve">8.5 µl </w:t>
      </w:r>
      <w:r w:rsidRPr="00994F3F">
        <w:rPr>
          <w:rFonts w:ascii="Times New Roman" w:hAnsi="Times New Roman"/>
          <w:sz w:val="24"/>
          <w:szCs w:val="24"/>
        </w:rPr>
        <w:t>PCR</w:t>
      </w:r>
      <w:r w:rsidR="00994F3F" w:rsidRPr="00994F3F">
        <w:rPr>
          <w:rFonts w:ascii="Times New Roman" w:hAnsi="Times New Roman"/>
          <w:sz w:val="24"/>
          <w:szCs w:val="24"/>
        </w:rPr>
        <w:t>-grade</w:t>
      </w:r>
      <w:r w:rsidRPr="00994F3F">
        <w:rPr>
          <w:rFonts w:ascii="Times New Roman" w:hAnsi="Times New Roman"/>
          <w:sz w:val="24"/>
          <w:szCs w:val="24"/>
        </w:rPr>
        <w:t xml:space="preserve"> water</w:t>
      </w:r>
      <w:r w:rsidR="00994F3F" w:rsidRPr="00994F3F">
        <w:rPr>
          <w:rFonts w:ascii="Times New Roman" w:hAnsi="Times New Roman"/>
          <w:sz w:val="24"/>
          <w:szCs w:val="24"/>
        </w:rPr>
        <w:t>.</w:t>
      </w:r>
      <w:r w:rsidR="00BD49CB">
        <w:rPr>
          <w:rFonts w:ascii="Times New Roman" w:hAnsi="Times New Roman"/>
          <w:sz w:val="24"/>
          <w:szCs w:val="24"/>
        </w:rPr>
        <w:t xml:space="preserve"> For secondary PCR, reaction system is the same except for template with 2 µl primary PCR products for both genes.</w:t>
      </w:r>
    </w:p>
    <w:p w14:paraId="1606738B" w14:textId="77777777" w:rsidR="00712498" w:rsidRDefault="00712498"/>
    <w:sectPr w:rsidR="00712498" w:rsidSect="006C0F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C8BF8" w14:textId="77777777" w:rsidR="00A25ADA" w:rsidRDefault="00A25ADA" w:rsidP="006C0F3B">
      <w:pPr>
        <w:spacing w:after="0" w:line="240" w:lineRule="auto"/>
      </w:pPr>
      <w:r>
        <w:separator/>
      </w:r>
    </w:p>
  </w:endnote>
  <w:endnote w:type="continuationSeparator" w:id="0">
    <w:p w14:paraId="09E5C7B2" w14:textId="77777777" w:rsidR="00A25ADA" w:rsidRDefault="00A25ADA" w:rsidP="006C0F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A1815" w14:textId="77777777" w:rsidR="00A25ADA" w:rsidRDefault="00A25ADA" w:rsidP="006C0F3B">
      <w:pPr>
        <w:spacing w:after="0" w:line="240" w:lineRule="auto"/>
      </w:pPr>
      <w:r>
        <w:separator/>
      </w:r>
    </w:p>
  </w:footnote>
  <w:footnote w:type="continuationSeparator" w:id="0">
    <w:p w14:paraId="3BD5C8AC" w14:textId="77777777" w:rsidR="00A25ADA" w:rsidRDefault="00A25ADA" w:rsidP="006C0F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F3B"/>
    <w:rsid w:val="001A5AC1"/>
    <w:rsid w:val="00374DD8"/>
    <w:rsid w:val="003B27BF"/>
    <w:rsid w:val="00542283"/>
    <w:rsid w:val="006B61E2"/>
    <w:rsid w:val="006C0F3B"/>
    <w:rsid w:val="00705794"/>
    <w:rsid w:val="00712498"/>
    <w:rsid w:val="00783E6D"/>
    <w:rsid w:val="00994F3F"/>
    <w:rsid w:val="00A25ADA"/>
    <w:rsid w:val="00BD49CB"/>
    <w:rsid w:val="00E3626D"/>
    <w:rsid w:val="00EB3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192733"/>
  <w15:chartTrackingRefBased/>
  <w15:docId w15:val="{349D5F39-0DE3-4048-A2C6-A26076157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F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Zhiyong (CDC/DDPHSIS/CGH/DPDM)</dc:creator>
  <cp:keywords/>
  <dc:description/>
  <cp:lastModifiedBy>Zhou, Zhiyong (CDC/DDPHSIS/CGH/DPDM)</cp:lastModifiedBy>
  <cp:revision>9</cp:revision>
  <dcterms:created xsi:type="dcterms:W3CDTF">2022-06-13T14:49:00Z</dcterms:created>
  <dcterms:modified xsi:type="dcterms:W3CDTF">2022-08-22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6-13T14:52:1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042295e9-3f05-4a6b-bb47-0ef1a58d8485</vt:lpwstr>
  </property>
  <property fmtid="{D5CDD505-2E9C-101B-9397-08002B2CF9AE}" pid="8" name="MSIP_Label_7b94a7b8-f06c-4dfe-bdcc-9b548fd58c31_ContentBits">
    <vt:lpwstr>0</vt:lpwstr>
  </property>
</Properties>
</file>